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075C" w:rsidRDefault="00A53D1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rPr>
          <w:rFonts w:ascii="Arial" w:eastAsia="Arial" w:hAnsi="Arial" w:cs="Arial"/>
          <w:i w:val="0"/>
          <w:color w:val="000000"/>
          <w:sz w:val="22"/>
          <w:szCs w:val="22"/>
        </w:rPr>
        <w:t>Supplementary Table S1</w:t>
      </w:r>
      <w:r w:rsidR="00045470">
        <w:rPr>
          <w:rFonts w:ascii="Arial" w:eastAsia="Arial" w:hAnsi="Arial" w:cs="Arial"/>
          <w:i w:val="0"/>
          <w:color w:val="000000"/>
          <w:sz w:val="22"/>
          <w:szCs w:val="22"/>
        </w:rPr>
        <w:t>0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>a. Counts of overlaps (defined as being within 5Kbp of the Virus Interacting Protein (VIP) structural gene) between different classes of VIP</w:t>
      </w:r>
      <w:r w:rsidR="00E274E3">
        <w:rPr>
          <w:rFonts w:ascii="Arial" w:eastAsia="Arial" w:hAnsi="Arial" w:cs="Arial"/>
          <w:i w:val="0"/>
          <w:color w:val="000000"/>
          <w:sz w:val="22"/>
          <w:szCs w:val="22"/>
        </w:rPr>
        <w:t>(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>s</w:t>
      </w:r>
      <w:r w:rsidR="00E274E3">
        <w:rPr>
          <w:rFonts w:ascii="Arial" w:eastAsia="Arial" w:hAnsi="Arial" w:cs="Arial"/>
          <w:i w:val="0"/>
          <w:color w:val="000000"/>
          <w:sz w:val="22"/>
          <w:szCs w:val="22"/>
        </w:rPr>
        <w:t>)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and </w:t>
      </w:r>
      <w:proofErr w:type="spellStart"/>
      <w:proofErr w:type="gramStart"/>
      <w:r>
        <w:rPr>
          <w:rFonts w:ascii="Arial" w:eastAsia="Arial" w:hAnsi="Arial" w:cs="Arial"/>
          <w:i w:val="0"/>
          <w:color w:val="000000"/>
          <w:sz w:val="22"/>
          <w:szCs w:val="22"/>
        </w:rPr>
        <w:t>saltiLASSi</w:t>
      </w:r>
      <w:proofErr w:type="spellEnd"/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selected</w:t>
      </w:r>
      <w:proofErr w:type="gramEnd"/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regions in the UKB and CKB participants.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 xml:space="preserve"> Enrichment and P-values (one-tailed test) were determined for the frequency with which the genes encoding different classes of VIP</w:t>
      </w:r>
      <w:r w:rsidR="00E274E3"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(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s</w:t>
      </w:r>
      <w:r w:rsidR="00E274E3"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)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 xml:space="preserve"> overlap with </w:t>
      </w:r>
      <w:proofErr w:type="spellStart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saltiLASSi</w:t>
      </w:r>
      <w:proofErr w:type="spellEnd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-identified regions of selection, compared with 10,000 bootstrap iterations of randomly distributing regions of selection across the genome, controlling for local gene density. The HLA region (chr6:20-40Mb) and other excludable regions (see methods) and VIP genes lying within it were excluded from analysis. Asterisks next to P-values denote significance after multiple testing adjustment (P&lt;0.05</w:t>
      </w:r>
      <w:proofErr w:type="gramStart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/(</w:t>
      </w:r>
      <w:proofErr w:type="gramEnd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2*2.36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48"/>
        <w:gridCol w:w="2037"/>
        <w:gridCol w:w="2098"/>
        <w:gridCol w:w="1047"/>
        <w:gridCol w:w="2037"/>
        <w:gridCol w:w="2098"/>
        <w:gridCol w:w="961"/>
      </w:tblGrid>
      <w:tr w:rsidR="0052075C">
        <w:trPr>
          <w:tblHeader/>
          <w:jc w:val="center"/>
        </w:trPr>
        <w:tc>
          <w:tcPr>
            <w:tcW w:w="13126" w:type="dxa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lection Region Set (5Kbp)</w:t>
            </w:r>
          </w:p>
        </w:tc>
      </w:tr>
      <w:tr w:rsidR="0052075C">
        <w:trPr>
          <w:tblHeader/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B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2075C">
        <w:trPr>
          <w:tblHeader/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IP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1/4768 (2.3%)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 (0.78 - 1.56)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1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2/4768 (2.1%)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 (0.78 - 1.52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44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NA viruse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/1273 (1.6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5 (0.49 - 1.31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3/1273 (1.8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8 (0.58 - 1.5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57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NA viruse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/3495 (2.6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8 (0.86 - 1.80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57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9/3495 (2.3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3 (0.81 - 1.68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5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COV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4/3101 (2.4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9 (0.78 - 1.64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6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9/3101 (2.2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 (0.78 - 1.68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0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V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6/394 (4.1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00 (1.14 - 5.33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5*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/394 (2.5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 (0.77 - 5.0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6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SAR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/77 (3.9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.00 (0.60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/77 (1.3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00 (0.25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40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AR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/317 (4.1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7 (1.08 - 6.50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*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/317 (2.8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0 (0.82 - 9.0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2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8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er-selection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/40 (2.5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33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3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/40 (5.0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00 (0.67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56</w:t>
            </w:r>
          </w:p>
        </w:tc>
      </w:tr>
    </w:tbl>
    <w:p w:rsidR="0052075C" w:rsidRDefault="0052075C">
      <w:pPr>
        <w:sectPr w:rsidR="0052075C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:rsidR="0052075C" w:rsidRDefault="00A53D1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rPr>
          <w:rFonts w:ascii="Arial" w:eastAsia="Arial" w:hAnsi="Arial" w:cs="Arial"/>
          <w:i w:val="0"/>
          <w:color w:val="000000"/>
          <w:sz w:val="22"/>
          <w:szCs w:val="22"/>
        </w:rPr>
        <w:lastRenderedPageBreak/>
        <w:t>Supplementary Table S1</w:t>
      </w:r>
      <w:r w:rsidR="00045470">
        <w:rPr>
          <w:rFonts w:ascii="Arial" w:eastAsia="Arial" w:hAnsi="Arial" w:cs="Arial"/>
          <w:i w:val="0"/>
          <w:color w:val="000000"/>
          <w:sz w:val="22"/>
          <w:szCs w:val="22"/>
        </w:rPr>
        <w:t>0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>b. Counts of overlaps (defined as being within 20Kbp of the Virus Interacting Protein (VIP) structural gene) between different classes of VIP</w:t>
      </w:r>
      <w:r w:rsidR="00E274E3">
        <w:rPr>
          <w:rFonts w:ascii="Arial" w:eastAsia="Arial" w:hAnsi="Arial" w:cs="Arial"/>
          <w:i w:val="0"/>
          <w:color w:val="000000"/>
          <w:sz w:val="22"/>
          <w:szCs w:val="22"/>
        </w:rPr>
        <w:t>(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>s</w:t>
      </w:r>
      <w:r w:rsidR="00E274E3">
        <w:rPr>
          <w:rFonts w:ascii="Arial" w:eastAsia="Arial" w:hAnsi="Arial" w:cs="Arial"/>
          <w:i w:val="0"/>
          <w:color w:val="000000"/>
          <w:sz w:val="22"/>
          <w:szCs w:val="22"/>
        </w:rPr>
        <w:t>)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and </w:t>
      </w:r>
      <w:proofErr w:type="spellStart"/>
      <w:r>
        <w:rPr>
          <w:rFonts w:ascii="Arial" w:eastAsia="Arial" w:hAnsi="Arial" w:cs="Arial"/>
          <w:i w:val="0"/>
          <w:color w:val="000000"/>
          <w:sz w:val="22"/>
          <w:szCs w:val="22"/>
        </w:rPr>
        <w:t>saltiLASSi</w:t>
      </w:r>
      <w:proofErr w:type="spellEnd"/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selected regions in the UKB and CKB participants.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 xml:space="preserve"> Enrichment and P-values (one-tailed test) were determined for the frequency with which the genes encoding different classes of VIP</w:t>
      </w:r>
      <w:r w:rsidR="00E274E3"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(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s</w:t>
      </w:r>
      <w:r w:rsidR="00E274E3"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)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 xml:space="preserve"> overlap with </w:t>
      </w:r>
      <w:proofErr w:type="spellStart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saltiLASSi</w:t>
      </w:r>
      <w:proofErr w:type="spellEnd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-identified regions of selection, compared with 10,000 bootstrap iterations of randomly distributing regions of selection across the genome, controlling for local gene density. The HLA region (chr6:20-40Mb) and other excludable regions (see methods) and VIP genes lying within it were excluded from analysis. Asterisks next to P-values denote significance after multiple testing adjustment (P&lt;0.05</w:t>
      </w:r>
      <w:proofErr w:type="gramStart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/(</w:t>
      </w:r>
      <w:proofErr w:type="gramEnd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2*2.36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48"/>
        <w:gridCol w:w="2037"/>
        <w:gridCol w:w="2098"/>
        <w:gridCol w:w="1047"/>
        <w:gridCol w:w="2037"/>
        <w:gridCol w:w="2098"/>
        <w:gridCol w:w="961"/>
      </w:tblGrid>
      <w:tr w:rsidR="0052075C">
        <w:trPr>
          <w:tblHeader/>
          <w:jc w:val="center"/>
        </w:trPr>
        <w:tc>
          <w:tcPr>
            <w:tcW w:w="13126" w:type="dxa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lection Region Set (20Kbp)</w:t>
            </w:r>
          </w:p>
        </w:tc>
      </w:tr>
      <w:tr w:rsidR="0052075C">
        <w:trPr>
          <w:tblHeader/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B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2075C">
        <w:trPr>
          <w:tblHeader/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IP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8/4768 (2.5%)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 (0.76 - 1.49)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34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3/4768 (2.4%)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4 (0.77 - 1.47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05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NA viruse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1/1273 (1.6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8 (0.45 - 1.17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29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6/1273 (2.0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7 (0.59 - 1.44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79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NA viruse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7/3495 (2.8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5 (0.84 - 1.70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86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7/3495 (2.5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0 (0.80 - 1.61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83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COV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/3101 (2.6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 (0.77 - 1.60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52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7/3101 (2.5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 (0.78 - 1.6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13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V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7/394 (4.3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.12 (1.06 - 5.67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07*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/394 (2.5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 (0.67 - 3.3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7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SAR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/77 (5.2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00 (0.80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8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/77 (1.3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0.50 (0.20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511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AR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3/317 (4.1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6 (1.00 - 6.50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6*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/317 (2.8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50 (0.75 - 4.5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27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8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er-selection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/40 (2.5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(0.33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62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/40 (5.0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00 (0.67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</w:tr>
    </w:tbl>
    <w:p w:rsidR="0052075C" w:rsidRDefault="0052075C">
      <w:pPr>
        <w:sectPr w:rsidR="0052075C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:rsidR="0052075C" w:rsidRDefault="00A53D1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rPr>
          <w:rFonts w:ascii="Arial" w:eastAsia="Arial" w:hAnsi="Arial" w:cs="Arial"/>
          <w:i w:val="0"/>
          <w:color w:val="000000"/>
          <w:sz w:val="22"/>
          <w:szCs w:val="22"/>
        </w:rPr>
        <w:lastRenderedPageBreak/>
        <w:t>Supplementary Table S1</w:t>
      </w:r>
      <w:r w:rsidR="00045470">
        <w:rPr>
          <w:rFonts w:ascii="Arial" w:eastAsia="Arial" w:hAnsi="Arial" w:cs="Arial"/>
          <w:i w:val="0"/>
          <w:color w:val="000000"/>
          <w:sz w:val="22"/>
          <w:szCs w:val="22"/>
        </w:rPr>
        <w:t>0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>c. Counts of overlaps (defined as being within 50Kbp of the Virus Interacting Protein (VIP) structural gene) between different classes of VIP</w:t>
      </w:r>
      <w:r w:rsidR="00E274E3">
        <w:rPr>
          <w:rFonts w:ascii="Arial" w:eastAsia="Arial" w:hAnsi="Arial" w:cs="Arial"/>
          <w:i w:val="0"/>
          <w:color w:val="000000"/>
          <w:sz w:val="22"/>
          <w:szCs w:val="22"/>
        </w:rPr>
        <w:t>(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>s</w:t>
      </w:r>
      <w:r w:rsidR="00E274E3">
        <w:rPr>
          <w:rFonts w:ascii="Arial" w:eastAsia="Arial" w:hAnsi="Arial" w:cs="Arial"/>
          <w:i w:val="0"/>
          <w:color w:val="000000"/>
          <w:sz w:val="22"/>
          <w:szCs w:val="22"/>
        </w:rPr>
        <w:t>)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and </w:t>
      </w:r>
      <w:proofErr w:type="spellStart"/>
      <w:r>
        <w:rPr>
          <w:rFonts w:ascii="Arial" w:eastAsia="Arial" w:hAnsi="Arial" w:cs="Arial"/>
          <w:i w:val="0"/>
          <w:color w:val="000000"/>
          <w:sz w:val="22"/>
          <w:szCs w:val="22"/>
        </w:rPr>
        <w:t>saltiLASSi</w:t>
      </w:r>
      <w:proofErr w:type="spellEnd"/>
      <w:r>
        <w:rPr>
          <w:rFonts w:ascii="Arial" w:eastAsia="Arial" w:hAnsi="Arial" w:cs="Arial"/>
          <w:i w:val="0"/>
          <w:color w:val="000000"/>
          <w:sz w:val="22"/>
          <w:szCs w:val="22"/>
        </w:rPr>
        <w:t xml:space="preserve"> selected regions in the UKB and CKB participants.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 xml:space="preserve"> Enrichment and P-values (one-tailed test) were determined for the frequency with which the genes encoding different classes of VIP</w:t>
      </w:r>
      <w:r w:rsidR="00E274E3"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(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s</w:t>
      </w:r>
      <w:r w:rsidR="00E274E3"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)</w:t>
      </w:r>
      <w:bookmarkStart w:id="0" w:name="_GoBack"/>
      <w:bookmarkEnd w:id="0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 xml:space="preserve"> overlap with saltiLASSi-identified regions of selection, compared with 10,000 bootstrap iterations of randomly distributing regions of selection across the genome, controlling for local gene density. The HLA region (chr6:20-40Mb) and other excludable regions (see methods) and VIP genes lying within it were excluded from analysis. Asterisks next to P-values denote significance after multiple testing adjustment (P&lt;0.05</w:t>
      </w:r>
      <w:proofErr w:type="gramStart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/(</w:t>
      </w:r>
      <w:proofErr w:type="gramEnd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2*2.36)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848"/>
        <w:gridCol w:w="2037"/>
        <w:gridCol w:w="2098"/>
        <w:gridCol w:w="1047"/>
        <w:gridCol w:w="2037"/>
        <w:gridCol w:w="2098"/>
        <w:gridCol w:w="961"/>
      </w:tblGrid>
      <w:tr w:rsidR="0052075C">
        <w:trPr>
          <w:tblHeader/>
          <w:jc w:val="center"/>
        </w:trPr>
        <w:tc>
          <w:tcPr>
            <w:tcW w:w="13126" w:type="dxa"/>
            <w:gridSpan w:val="7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election Region Set (50Kbp)</w:t>
            </w:r>
          </w:p>
        </w:tc>
      </w:tr>
      <w:tr w:rsidR="0052075C">
        <w:trPr>
          <w:tblHeader/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B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</w:tr>
      <w:tr w:rsidR="0052075C">
        <w:trPr>
          <w:tblHeader/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VIP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Enrichment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All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/4768 (2.9%)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1 (0.76 - 1.44)</w:t>
            </w:r>
          </w:p>
        </w:tc>
        <w:tc>
          <w:tcPr>
            <w:tcW w:w="104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51</w:t>
            </w:r>
          </w:p>
        </w:tc>
        <w:tc>
          <w:tcPr>
            <w:tcW w:w="203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0/4768 (2.9%)</w:t>
            </w:r>
          </w:p>
        </w:tc>
        <w:tc>
          <w:tcPr>
            <w:tcW w:w="209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3 (0.77 - 1.43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412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DNA viruse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7/1273 (2.1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73 (0.49 - 1.23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901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3/1273 (2.6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89 (0.61 - 1.4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667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2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RNA viruse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13/3495 (3.2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12 (0.83 - 1.64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7/3495 (3.1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8 (0.80 - 1.55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02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COV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/3101 (3.1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6 (0.77 - 1.53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3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5/3101 (3.1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07 (0.79 - 1.5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21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4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OV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8/394 (4.6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80 (1.00 - 4.50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17*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2/394 (3.0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0 (0.71 - 3.0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39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non-SAR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4/77 (5.2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00 (0.67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4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/77 (2.6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00 (0.33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363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6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SARS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4/317 (4.4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5 (0.93 - 4.67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26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/317 (3.2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 (0.71 - 3.33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95</w:t>
            </w:r>
          </w:p>
        </w:tc>
      </w:tr>
      <w:tr w:rsidR="0052075C">
        <w:trPr>
          <w:jc w:val="center"/>
        </w:trPr>
        <w:tc>
          <w:tcPr>
            <w:tcW w:w="28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8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nder-selection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/40 (2.5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00 (0.33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4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203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3/40 (7.5%)</w:t>
            </w:r>
          </w:p>
        </w:tc>
        <w:tc>
          <w:tcPr>
            <w:tcW w:w="209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3.00 (0.75 - 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35</w:t>
            </w:r>
          </w:p>
        </w:tc>
      </w:tr>
    </w:tbl>
    <w:p w:rsidR="0052075C" w:rsidRDefault="0052075C">
      <w:pPr>
        <w:sectPr w:rsidR="0052075C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:rsidR="0052075C" w:rsidRDefault="00A53D1E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spacing w:before="60" w:after="60"/>
        <w:ind w:left="60" w:right="60"/>
      </w:pPr>
      <w:r>
        <w:rPr>
          <w:rFonts w:ascii="Arial" w:eastAsia="Arial" w:hAnsi="Arial" w:cs="Arial"/>
          <w:i w:val="0"/>
          <w:color w:val="000000"/>
          <w:sz w:val="22"/>
          <w:szCs w:val="22"/>
        </w:rPr>
        <w:lastRenderedPageBreak/>
        <w:t>Supplementary Table S</w:t>
      </w:r>
      <w:r w:rsidR="00045470">
        <w:rPr>
          <w:rFonts w:ascii="Arial" w:eastAsia="Arial" w:hAnsi="Arial" w:cs="Arial"/>
          <w:i w:val="0"/>
          <w:color w:val="000000"/>
          <w:sz w:val="22"/>
          <w:szCs w:val="22"/>
        </w:rPr>
        <w:t>1</w:t>
      </w:r>
      <w:r>
        <w:rPr>
          <w:rFonts w:ascii="Arial" w:eastAsia="Arial" w:hAnsi="Arial" w:cs="Arial"/>
          <w:i w:val="0"/>
          <w:color w:val="000000"/>
          <w:sz w:val="22"/>
          <w:szCs w:val="22"/>
        </w:rPr>
        <w:t>2. Overlaps between regions of selection and 51 GWAS hits.</w:t>
      </w:r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 xml:space="preserve"> Enrichment and P-values (permutation test) were determined for the frequency with which the GWAS hits for COVID lie within different distances (Window) of regions of </w:t>
      </w:r>
      <w:proofErr w:type="spellStart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LASSi</w:t>
      </w:r>
      <w:proofErr w:type="spellEnd"/>
      <w:r>
        <w:rPr>
          <w:rFonts w:ascii="Arial" w:eastAsia="Arial" w:hAnsi="Arial" w:cs="Arial"/>
          <w:b w:val="0"/>
          <w:i w:val="0"/>
          <w:color w:val="000000"/>
          <w:sz w:val="22"/>
          <w:szCs w:val="22"/>
        </w:rPr>
        <w:t>-identified regions of selection, compared with 10,000 bootstrap iterations of randomly distributing regions of selection across the genome, controlling for local gene density. Enrichment and 95% CIs are derived from the median and 2.5% / 97.5% centiles of the null distribution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50"/>
        <w:gridCol w:w="1193"/>
        <w:gridCol w:w="1487"/>
        <w:gridCol w:w="2282"/>
        <w:gridCol w:w="961"/>
      </w:tblGrid>
      <w:tr w:rsidR="0052075C">
        <w:trPr>
          <w:tblHeader/>
          <w:jc w:val="center"/>
        </w:trPr>
        <w:tc>
          <w:tcPr>
            <w:tcW w:w="14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Window</w:t>
            </w:r>
          </w:p>
        </w:tc>
        <w:tc>
          <w:tcPr>
            <w:tcW w:w="148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Overlap</w:t>
            </w:r>
          </w:p>
        </w:tc>
        <w:tc>
          <w:tcPr>
            <w:tcW w:w="2282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Median enrichment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P</w:t>
            </w:r>
          </w:p>
        </w:tc>
      </w:tr>
      <w:tr w:rsidR="0052075C">
        <w:trPr>
          <w:jc w:val="center"/>
        </w:trPr>
        <w:tc>
          <w:tcPr>
            <w:tcW w:w="14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11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Kb</w:t>
            </w:r>
          </w:p>
        </w:tc>
        <w:tc>
          <w:tcPr>
            <w:tcW w:w="148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1.8%)</w:t>
            </w:r>
          </w:p>
        </w:tc>
        <w:tc>
          <w:tcPr>
            <w:tcW w:w="2282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00 (0.86-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44</w:t>
            </w:r>
          </w:p>
        </w:tc>
      </w:tr>
      <w:tr w:rsidR="0052075C">
        <w:trPr>
          <w:jc w:val="center"/>
        </w:trPr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Kb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6 (11.8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2.00 (0.75-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77</w:t>
            </w:r>
          </w:p>
        </w:tc>
      </w:tr>
      <w:tr w:rsidR="0052075C">
        <w:trPr>
          <w:jc w:val="center"/>
        </w:trPr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Kb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 (13.7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75 (0.78-7.0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1</w:t>
            </w:r>
          </w:p>
        </w:tc>
      </w:tr>
      <w:tr w:rsidR="0052075C">
        <w:trPr>
          <w:jc w:val="center"/>
        </w:trPr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CKB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0Kb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 (19.6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43 (0.77-5.0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31</w:t>
            </w:r>
          </w:p>
        </w:tc>
      </w:tr>
      <w:tr w:rsidR="0052075C">
        <w:trPr>
          <w:jc w:val="center"/>
        </w:trPr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B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Kb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B3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</w:t>
            </w:r>
            <w:r w:rsidR="00A53D1E">
              <w:rPr>
                <w:rFonts w:ascii="Arial" w:eastAsia="Arial" w:hAnsi="Arial" w:cs="Arial"/>
                <w:color w:val="000000"/>
                <w:sz w:val="22"/>
                <w:szCs w:val="22"/>
              </w:rPr>
              <w:t>9.8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67 (0.71-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093</w:t>
            </w:r>
          </w:p>
        </w:tc>
      </w:tr>
      <w:tr w:rsidR="0052075C">
        <w:trPr>
          <w:jc w:val="center"/>
        </w:trPr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B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00Kb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B3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</w:t>
            </w:r>
            <w:r w:rsidR="00A53D1E">
              <w:rPr>
                <w:rFonts w:ascii="Arial" w:eastAsia="Arial" w:hAnsi="Arial" w:cs="Arial"/>
                <w:color w:val="000000"/>
                <w:sz w:val="22"/>
                <w:szCs w:val="22"/>
              </w:rPr>
              <w:t>9.8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1.67 (0.62- </w:t>
            </w:r>
            <w:proofErr w:type="spell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Inf</w:t>
            </w:r>
            <w:proofErr w:type="spell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143</w:t>
            </w:r>
          </w:p>
        </w:tc>
      </w:tr>
      <w:tr w:rsidR="0052075C">
        <w:trPr>
          <w:jc w:val="center"/>
        </w:trPr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B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200Kb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B36B0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 (</w:t>
            </w:r>
            <w:r w:rsidR="00A53D1E">
              <w:rPr>
                <w:rFonts w:ascii="Arial" w:eastAsia="Arial" w:hAnsi="Arial" w:cs="Arial"/>
                <w:color w:val="000000"/>
                <w:sz w:val="22"/>
                <w:szCs w:val="22"/>
              </w:rPr>
              <w:t>9.8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5 (0.56-5.0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77</w:t>
            </w:r>
          </w:p>
        </w:tc>
      </w:tr>
      <w:tr w:rsidR="0052075C">
        <w:trPr>
          <w:jc w:val="center"/>
        </w:trPr>
        <w:tc>
          <w:tcPr>
            <w:tcW w:w="14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UKB</w:t>
            </w:r>
          </w:p>
        </w:tc>
        <w:tc>
          <w:tcPr>
            <w:tcW w:w="11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500Kb</w:t>
            </w:r>
          </w:p>
        </w:tc>
        <w:tc>
          <w:tcPr>
            <w:tcW w:w="148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 (17.6%)</w:t>
            </w:r>
          </w:p>
        </w:tc>
        <w:tc>
          <w:tcPr>
            <w:tcW w:w="2282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29 (0.64-4.50)</w:t>
            </w:r>
          </w:p>
        </w:tc>
        <w:tc>
          <w:tcPr>
            <w:tcW w:w="96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2075C" w:rsidRDefault="00A53D1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0.206</w:t>
            </w:r>
          </w:p>
        </w:tc>
      </w:tr>
    </w:tbl>
    <w:p w:rsidR="0052075C" w:rsidRDefault="0052075C">
      <w:pPr>
        <w:sectPr w:rsidR="0052075C">
          <w:type w:val="oddPage"/>
          <w:pgSz w:w="16838" w:h="11906" w:orient="landscape"/>
          <w:pgMar w:top="1417" w:right="1417" w:bottom="1417" w:left="1417" w:header="708" w:footer="708" w:gutter="0"/>
          <w:cols w:space="720"/>
        </w:sectPr>
      </w:pPr>
    </w:p>
    <w:p w:rsidR="00A53D1E" w:rsidRDefault="00A53D1E"/>
    <w:sectPr w:rsidR="00A53D1E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75C"/>
    <w:rsid w:val="00045470"/>
    <w:rsid w:val="0052075C"/>
    <w:rsid w:val="00A53D1E"/>
    <w:rsid w:val="00B36B07"/>
    <w:rsid w:val="00E27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845F13"/>
  <w15:docId w15:val="{96F42849-FCD0-41BF-86E3-CD29616AB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rong1">
    <w:name w:val="Strong1"/>
    <w:basedOn w:val="DefaultParagraphFont"/>
    <w:uiPriority w:val="1"/>
    <w:qFormat/>
    <w:rsid w:val="007B3E96"/>
    <w:rPr>
      <w:b/>
    </w:rPr>
  </w:style>
  <w:style w:type="paragraph" w:customStyle="1" w:styleId="centered">
    <w:name w:val="centered"/>
    <w:basedOn w:val="Normal"/>
    <w:qFormat/>
    <w:rsid w:val="001D75AB"/>
    <w:pPr>
      <w:jc w:val="center"/>
    </w:pPr>
  </w:style>
  <w:style w:type="table" w:customStyle="1" w:styleId="tabletemplate">
    <w:name w:val="table_template"/>
    <w:basedOn w:val="TableNormal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List-Accent2">
    <w:name w:val="Light List Accent 2"/>
    <w:basedOn w:val="TableNormal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Normal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TableProfessional">
    <w:name w:val="Table Professional"/>
    <w:basedOn w:val="TableNormal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FB63E7"/>
    <w:pPr>
      <w:spacing w:after="100"/>
      <w:ind w:left="2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DefaultParagraphFont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Normal"/>
    <w:rsid w:val="0035500D"/>
  </w:style>
  <w:style w:type="paragraph" w:customStyle="1" w:styleId="tabletitle">
    <w:name w:val="table title"/>
    <w:basedOn w:val="TableCaption"/>
    <w:next w:val="Normal"/>
    <w:rsid w:val="0090146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8</Pages>
  <Words>855</Words>
  <Characters>4874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71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man Rey Villafranca</dc:creator>
  <cp:keywords/>
  <dc:description/>
  <cp:lastModifiedBy>Norman Rey Villafranca</cp:lastModifiedBy>
  <cp:revision>2</cp:revision>
  <dcterms:created xsi:type="dcterms:W3CDTF">2025-10-03T14:30:00Z</dcterms:created>
  <dcterms:modified xsi:type="dcterms:W3CDTF">2025-10-03T14:30:00Z</dcterms:modified>
  <cp:category/>
</cp:coreProperties>
</file>